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71C2B" w14:textId="3B413A75" w:rsidR="00185C53" w:rsidRDefault="00185C53" w:rsidP="0004052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ultimedia Appendix 1. Predictors in each risk factor group and prediction model.</w:t>
      </w:r>
    </w:p>
    <w:p w14:paraId="3F2C5051" w14:textId="543B3618" w:rsidR="00420DAF" w:rsidRPr="00B0086E" w:rsidRDefault="00420DAF" w:rsidP="000405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086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367B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0086E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B0086E">
        <w:rPr>
          <w:rFonts w:ascii="Times New Roman" w:hAnsi="Times New Roman" w:cs="Times New Roman"/>
          <w:sz w:val="20"/>
          <w:szCs w:val="20"/>
        </w:rPr>
        <w:t>Predictors in each risk factor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D5590E" w:rsidRPr="00B0086E" w14:paraId="5279547F" w14:textId="77777777" w:rsidTr="00772CFB">
        <w:tc>
          <w:tcPr>
            <w:tcW w:w="2065" w:type="dxa"/>
          </w:tcPr>
          <w:p w14:paraId="798130D9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3646366"/>
            <w:r w:rsidRPr="00B0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 group</w:t>
            </w:r>
          </w:p>
        </w:tc>
        <w:tc>
          <w:tcPr>
            <w:tcW w:w="7285" w:type="dxa"/>
          </w:tcPr>
          <w:p w14:paraId="6C3BF029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</w:tr>
      <w:tr w:rsidR="00D5590E" w:rsidRPr="00B0086E" w14:paraId="6086555B" w14:textId="77777777" w:rsidTr="00772CFB">
        <w:tc>
          <w:tcPr>
            <w:tcW w:w="2065" w:type="dxa"/>
          </w:tcPr>
          <w:p w14:paraId="13AB72DE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7285" w:type="dxa"/>
          </w:tcPr>
          <w:p w14:paraId="33626340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Age, sex, residential status, years of schooling, household income, marital status</w:t>
            </w:r>
          </w:p>
        </w:tc>
      </w:tr>
      <w:tr w:rsidR="00D5590E" w:rsidRPr="00B0086E" w14:paraId="608DE95B" w14:textId="77777777" w:rsidTr="00772CFB">
        <w:tc>
          <w:tcPr>
            <w:tcW w:w="2065" w:type="dxa"/>
          </w:tcPr>
          <w:p w14:paraId="1C856C5C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IADLS</w:t>
            </w:r>
          </w:p>
        </w:tc>
        <w:tc>
          <w:tcPr>
            <w:tcW w:w="7285" w:type="dxa"/>
          </w:tcPr>
          <w:p w14:paraId="459AD944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Ability to visit neighbors, go shopping, cook, wash clothes, walk continuously for 1km, lift a bag of groceries, crouch and stand up, take public transportation</w:t>
            </w:r>
          </w:p>
        </w:tc>
      </w:tr>
      <w:tr w:rsidR="00D5590E" w:rsidRPr="00B0086E" w14:paraId="03353BE2" w14:textId="77777777" w:rsidTr="00772CFB">
        <w:tc>
          <w:tcPr>
            <w:tcW w:w="2065" w:type="dxa"/>
          </w:tcPr>
          <w:p w14:paraId="3F3E383A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7285" w:type="dxa"/>
          </w:tcPr>
          <w:p w14:paraId="50FFDFB0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 xml:space="preserve">Scores from subsection of the MMSE: orientation, naming foods, immediate recall, delayed recall, calculation, drawing, language </w:t>
            </w:r>
          </w:p>
        </w:tc>
      </w:tr>
      <w:tr w:rsidR="00D5590E" w:rsidRPr="00B0086E" w14:paraId="4224380F" w14:textId="77777777" w:rsidTr="00772CFB">
        <w:tc>
          <w:tcPr>
            <w:tcW w:w="2065" w:type="dxa"/>
          </w:tcPr>
          <w:p w14:paraId="2C46F185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Social Factors and Hobbies</w:t>
            </w:r>
          </w:p>
        </w:tc>
        <w:tc>
          <w:tcPr>
            <w:tcW w:w="7285" w:type="dxa"/>
          </w:tcPr>
          <w:p w14:paraId="38AC396F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 xml:space="preserve">If/how often a person grows vegetables, gardens, reads </w:t>
            </w:r>
            <w:proofErr w:type="gramStart"/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newspapers</w:t>
            </w:r>
            <w:proofErr w:type="gramEnd"/>
            <w:r w:rsidRPr="00B0086E">
              <w:rPr>
                <w:rFonts w:ascii="Times New Roman" w:hAnsi="Times New Roman" w:cs="Times New Roman"/>
                <w:sz w:val="20"/>
                <w:szCs w:val="20"/>
              </w:rPr>
              <w:t xml:space="preserve"> and books, looks after pets or animals, plays cards or mahjong, and participates in social activities</w:t>
            </w:r>
          </w:p>
        </w:tc>
      </w:tr>
      <w:tr w:rsidR="00D5590E" w:rsidRPr="00B0086E" w14:paraId="1455D415" w14:textId="77777777" w:rsidTr="00772CFB">
        <w:tc>
          <w:tcPr>
            <w:tcW w:w="2065" w:type="dxa"/>
          </w:tcPr>
          <w:p w14:paraId="02875E09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ADLs</w:t>
            </w:r>
          </w:p>
        </w:tc>
        <w:tc>
          <w:tcPr>
            <w:tcW w:w="7285" w:type="dxa"/>
          </w:tcPr>
          <w:p w14:paraId="1E2F36CB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 xml:space="preserve">Whether or not a person can get dressed, use the toilet, get in and out of bed, control urination and bowel movements, bathe, and eat independently </w:t>
            </w:r>
          </w:p>
        </w:tc>
      </w:tr>
      <w:tr w:rsidR="00D5590E" w:rsidRPr="00B0086E" w14:paraId="0605FFFF" w14:textId="77777777" w:rsidTr="00772CFB">
        <w:tc>
          <w:tcPr>
            <w:tcW w:w="2065" w:type="dxa"/>
          </w:tcPr>
          <w:p w14:paraId="3BB5D4F0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Psychological Factors</w:t>
            </w:r>
          </w:p>
        </w:tc>
        <w:tc>
          <w:tcPr>
            <w:tcW w:w="7285" w:type="dxa"/>
          </w:tcPr>
          <w:p w14:paraId="49B6D494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Whether a person is generally optimistic, organized, anxious, lonely, makes decisions independently, feels more useless as they age, was happier when they were younger, and felt sad for 2+ weeks consecutively over the last year</w:t>
            </w:r>
          </w:p>
        </w:tc>
      </w:tr>
      <w:tr w:rsidR="00D5590E" w:rsidRPr="00B0086E" w14:paraId="02E8FE34" w14:textId="77777777" w:rsidTr="00772CFB">
        <w:tc>
          <w:tcPr>
            <w:tcW w:w="2065" w:type="dxa"/>
          </w:tcPr>
          <w:p w14:paraId="2F3A7F07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Exercise and Sleep</w:t>
            </w:r>
          </w:p>
        </w:tc>
        <w:tc>
          <w:tcPr>
            <w:tcW w:w="7285" w:type="dxa"/>
          </w:tcPr>
          <w:p w14:paraId="7227FB84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 xml:space="preserve">Current exercise </w:t>
            </w:r>
            <w:proofErr w:type="gramStart"/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status, if</w:t>
            </w:r>
            <w:proofErr w:type="gramEnd"/>
            <w:r w:rsidRPr="00B0086E">
              <w:rPr>
                <w:rFonts w:ascii="Times New Roman" w:hAnsi="Times New Roman" w:cs="Times New Roman"/>
                <w:sz w:val="20"/>
                <w:szCs w:val="20"/>
              </w:rPr>
              <w:t xml:space="preserve"> a person used to exercise, sleep duration, sleep quality</w:t>
            </w:r>
          </w:p>
        </w:tc>
      </w:tr>
      <w:tr w:rsidR="00D5590E" w:rsidRPr="00B0086E" w14:paraId="20154356" w14:textId="77777777" w:rsidTr="00772CFB">
        <w:tc>
          <w:tcPr>
            <w:tcW w:w="2065" w:type="dxa"/>
          </w:tcPr>
          <w:p w14:paraId="3F6CBF1F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7285" w:type="dxa"/>
          </w:tcPr>
          <w:p w14:paraId="49ECE4E0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Staple food, fruit and vegetable consumption, main flavor of their dishes, frequency they consume meat, eggs, sugar and tea, alcohol consumption, type of alcohol consumed, and frequency of alcohol consumption</w:t>
            </w:r>
          </w:p>
        </w:tc>
      </w:tr>
      <w:tr w:rsidR="00D5590E" w:rsidRPr="00B0086E" w14:paraId="73B4AAD3" w14:textId="77777777" w:rsidTr="00772CFB">
        <w:tc>
          <w:tcPr>
            <w:tcW w:w="2065" w:type="dxa"/>
          </w:tcPr>
          <w:p w14:paraId="6AC50B89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Chronic Diseases</w:t>
            </w:r>
          </w:p>
        </w:tc>
        <w:tc>
          <w:tcPr>
            <w:tcW w:w="7285" w:type="dxa"/>
          </w:tcPr>
          <w:p w14:paraId="24588A0C" w14:textId="77777777" w:rsidR="00D5590E" w:rsidRPr="00B0086E" w:rsidRDefault="00D5590E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If a person has hypertension, diabetes, heart disease, blood disease, or cardiovascular disease</w:t>
            </w:r>
          </w:p>
        </w:tc>
      </w:tr>
      <w:bookmarkEnd w:id="0"/>
    </w:tbl>
    <w:p w14:paraId="0B5FE6C5" w14:textId="77777777" w:rsidR="00F53C22" w:rsidRPr="00B0086E" w:rsidRDefault="00F53C22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5B68236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2172398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82FBA75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14DACC5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5FA71CC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2A0CBAD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FA67D54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9D51BFC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E145CEB" w14:textId="77777777" w:rsidR="00D5590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5053A4D" w14:textId="77777777" w:rsidR="00B0086E" w:rsidRPr="00B0086E" w:rsidRDefault="00B0086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A43B7E9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5707EC5" w14:textId="77777777" w:rsidR="0004052A" w:rsidRPr="00B0086E" w:rsidRDefault="0004052A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EE0D2F6" w14:textId="77777777" w:rsidR="0004052A" w:rsidRPr="00B0086E" w:rsidRDefault="0004052A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38A86C3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D067950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E96F09" w14:textId="77777777" w:rsidR="00D5590E" w:rsidRPr="00B0086E" w:rsidRDefault="00D5590E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BDB3CC4" w14:textId="7D789FE5" w:rsidR="00D5590E" w:rsidRPr="00B0086E" w:rsidRDefault="0004052A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367B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367B5" w:rsidRPr="006367B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367B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0086E">
        <w:rPr>
          <w:rFonts w:ascii="Times New Roman" w:hAnsi="Times New Roman" w:cs="Times New Roman"/>
          <w:sz w:val="20"/>
          <w:szCs w:val="20"/>
        </w:rPr>
        <w:t xml:space="preserve">. Predictors included in each re-created </w:t>
      </w:r>
      <w:proofErr w:type="gramStart"/>
      <w:r w:rsidRPr="00B0086E">
        <w:rPr>
          <w:rFonts w:ascii="Times New Roman" w:hAnsi="Times New Roman" w:cs="Times New Roman"/>
          <w:sz w:val="20"/>
          <w:szCs w:val="20"/>
        </w:rPr>
        <w:t>mode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795"/>
      </w:tblGrid>
      <w:tr w:rsidR="0004052A" w:rsidRPr="00B0086E" w14:paraId="32123587" w14:textId="77777777" w:rsidTr="00772CFB">
        <w:tc>
          <w:tcPr>
            <w:tcW w:w="1555" w:type="dxa"/>
          </w:tcPr>
          <w:p w14:paraId="25B116A1" w14:textId="77777777" w:rsidR="0004052A" w:rsidRPr="00B0086E" w:rsidRDefault="0004052A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795" w:type="dxa"/>
          </w:tcPr>
          <w:p w14:paraId="15BDEBF8" w14:textId="77777777" w:rsidR="0004052A" w:rsidRPr="00B0086E" w:rsidRDefault="0004052A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</w:tr>
      <w:tr w:rsidR="0004052A" w:rsidRPr="00B0086E" w14:paraId="1E2B0778" w14:textId="77777777" w:rsidTr="00772CFB">
        <w:tc>
          <w:tcPr>
            <w:tcW w:w="1555" w:type="dxa"/>
          </w:tcPr>
          <w:p w14:paraId="7F9C4ADD" w14:textId="77777777" w:rsidR="0004052A" w:rsidRPr="00B0086E" w:rsidRDefault="0004052A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Wang (2022)</w:t>
            </w:r>
          </w:p>
        </w:tc>
        <w:tc>
          <w:tcPr>
            <w:tcW w:w="7795" w:type="dxa"/>
          </w:tcPr>
          <w:p w14:paraId="29F103C9" w14:textId="77777777" w:rsidR="0004052A" w:rsidRPr="00B0086E" w:rsidRDefault="0004052A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Age, education level, sex, ADLs, gardening participation, reads newspapers or books, plays mahjong/cards, watches TV or listens to the radio, baseline MMSE</w:t>
            </w:r>
          </w:p>
        </w:tc>
      </w:tr>
      <w:tr w:rsidR="0004052A" w:rsidRPr="00B0086E" w14:paraId="02595444" w14:textId="77777777" w:rsidTr="00772CFB">
        <w:tc>
          <w:tcPr>
            <w:tcW w:w="1555" w:type="dxa"/>
          </w:tcPr>
          <w:p w14:paraId="73CA4B13" w14:textId="77777777" w:rsidR="0004052A" w:rsidRPr="00B0086E" w:rsidRDefault="0004052A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Zhou (2021)</w:t>
            </w:r>
          </w:p>
        </w:tc>
        <w:tc>
          <w:tcPr>
            <w:tcW w:w="7795" w:type="dxa"/>
          </w:tcPr>
          <w:p w14:paraId="32AF18DB" w14:textId="77777777" w:rsidR="0004052A" w:rsidRPr="00B0086E" w:rsidRDefault="0004052A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 xml:space="preserve">Age, ADL/IADL score, baseline MMSE, chewing ability, visual function, history of stroke, watches tv or listens to the radio, grows </w:t>
            </w:r>
            <w:proofErr w:type="gramStart"/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flowers</w:t>
            </w:r>
            <w:proofErr w:type="gramEnd"/>
            <w:r w:rsidRPr="00B0086E">
              <w:rPr>
                <w:rFonts w:ascii="Times New Roman" w:hAnsi="Times New Roman" w:cs="Times New Roman"/>
                <w:sz w:val="20"/>
                <w:szCs w:val="20"/>
              </w:rPr>
              <w:t xml:space="preserve"> or raises pets, baseline MMSE</w:t>
            </w:r>
          </w:p>
        </w:tc>
      </w:tr>
      <w:tr w:rsidR="0004052A" w:rsidRPr="00B0086E" w14:paraId="526EAAA3" w14:textId="77777777" w:rsidTr="00772CFB">
        <w:tc>
          <w:tcPr>
            <w:tcW w:w="1555" w:type="dxa"/>
          </w:tcPr>
          <w:p w14:paraId="38026BDA" w14:textId="77777777" w:rsidR="0004052A" w:rsidRPr="00B0086E" w:rsidRDefault="0004052A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Hu (2020)</w:t>
            </w:r>
          </w:p>
        </w:tc>
        <w:tc>
          <w:tcPr>
            <w:tcW w:w="7795" w:type="dxa"/>
          </w:tcPr>
          <w:p w14:paraId="4FF0580C" w14:textId="77777777" w:rsidR="0004052A" w:rsidRPr="00B0086E" w:rsidRDefault="0004052A" w:rsidP="0004052A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0086E">
              <w:rPr>
                <w:rFonts w:ascii="Times New Roman" w:hAnsi="Times New Roman" w:cs="Times New Roman"/>
                <w:sz w:val="20"/>
                <w:szCs w:val="20"/>
              </w:rPr>
              <w:t>Age, marital status, IADLs, baseline MMSE</w:t>
            </w:r>
          </w:p>
        </w:tc>
      </w:tr>
    </w:tbl>
    <w:p w14:paraId="5F91932F" w14:textId="77777777" w:rsidR="0004052A" w:rsidRPr="00B0086E" w:rsidRDefault="0004052A" w:rsidP="000405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04052A" w:rsidRPr="00B0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NDc3NjExNjA0NDFX0lEKTi0uzszPAykwrAUAVNC8wiwAAAA="/>
  </w:docVars>
  <w:rsids>
    <w:rsidRoot w:val="00727478"/>
    <w:rsid w:val="0004052A"/>
    <w:rsid w:val="001211CB"/>
    <w:rsid w:val="00185C53"/>
    <w:rsid w:val="00420DAF"/>
    <w:rsid w:val="00535591"/>
    <w:rsid w:val="005939B5"/>
    <w:rsid w:val="006367B5"/>
    <w:rsid w:val="00727478"/>
    <w:rsid w:val="00B0086E"/>
    <w:rsid w:val="00D5590E"/>
    <w:rsid w:val="00F5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11FF5"/>
  <w15:chartTrackingRefBased/>
  <w15:docId w15:val="{A2E72935-FC13-454E-8537-EA0456D5C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7ba3a0-f35c-474a-9de6-40fa1794870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F43CC1EB639541854CE9C6153B9249" ma:contentTypeVersion="10" ma:contentTypeDescription="Create a new document." ma:contentTypeScope="" ma:versionID="a44711019ac16711e05c3b7f8638d619">
  <xsd:schema xmlns:xsd="http://www.w3.org/2001/XMLSchema" xmlns:xs="http://www.w3.org/2001/XMLSchema" xmlns:p="http://schemas.microsoft.com/office/2006/metadata/properties" xmlns:ns3="237ba3a0-f35c-474a-9de6-40fa17948705" targetNamespace="http://schemas.microsoft.com/office/2006/metadata/properties" ma:root="true" ma:fieldsID="4287ec8e657e166d832e9ada0d179b7c" ns3:_="">
    <xsd:import namespace="237ba3a0-f35c-474a-9de6-40fa179487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ba3a0-f35c-474a-9de6-40fa179487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A770E1-AD70-4184-8414-BE6E28E67762}">
  <ds:schemaRefs>
    <ds:schemaRef ds:uri="http://schemas.microsoft.com/office/2006/metadata/properties"/>
    <ds:schemaRef ds:uri="http://schemas.microsoft.com/office/infopath/2007/PartnerControls"/>
    <ds:schemaRef ds:uri="237ba3a0-f35c-474a-9de6-40fa17948705"/>
  </ds:schemaRefs>
</ds:datastoreItem>
</file>

<file path=customXml/itemProps2.xml><?xml version="1.0" encoding="utf-8"?>
<ds:datastoreItem xmlns:ds="http://schemas.openxmlformats.org/officeDocument/2006/customXml" ds:itemID="{9472614A-2F72-47DC-8D7F-ECE8CA5A13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7ba3a0-f35c-474a-9de6-40fa17948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3FEEA1-95B4-4996-B857-DC1FBDA3E1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776</Characters>
  <Application>Microsoft Office Word</Application>
  <DocSecurity>0</DocSecurity>
  <Lines>42</Lines>
  <Paragraphs>20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L Collin Joseph</dc:creator>
  <cp:keywords/>
  <dc:description/>
  <cp:lastModifiedBy>JMIR Copyeditor</cp:lastModifiedBy>
  <cp:revision>3</cp:revision>
  <dcterms:created xsi:type="dcterms:W3CDTF">2024-03-14T20:18:00Z</dcterms:created>
  <dcterms:modified xsi:type="dcterms:W3CDTF">2024-03-14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43CC1EB639541854CE9C6153B9249</vt:lpwstr>
  </property>
</Properties>
</file>